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33A2D" w14:textId="5862137C" w:rsidR="007C5A8C" w:rsidRPr="00784FF0" w:rsidRDefault="00A75654" w:rsidP="005B7504">
      <w:pPr>
        <w:rPr>
          <w:b/>
        </w:rPr>
      </w:pPr>
      <w:r>
        <w:rPr>
          <w:b/>
        </w:rPr>
        <w:t xml:space="preserve">S2 </w:t>
      </w:r>
      <w:r w:rsidR="00784FF0" w:rsidRPr="00784FF0">
        <w:rPr>
          <w:b/>
        </w:rPr>
        <w:t>Fig</w:t>
      </w:r>
    </w:p>
    <w:p w14:paraId="71D2E99A" w14:textId="77777777" w:rsidR="00784FF0" w:rsidRDefault="00784FF0" w:rsidP="005B7504"/>
    <w:p w14:paraId="0BFBAC47" w14:textId="0B4AA707" w:rsidR="00784FF0" w:rsidRPr="00784FF0" w:rsidRDefault="00784FF0" w:rsidP="005B7504">
      <w:pPr>
        <w:rPr>
          <w:b/>
        </w:rPr>
      </w:pPr>
      <w:r>
        <w:rPr>
          <w:b/>
        </w:rPr>
        <w:t xml:space="preserve">      </w:t>
      </w:r>
      <w:r w:rsidR="00595DC0">
        <w:rPr>
          <w:b/>
        </w:rPr>
        <w:t xml:space="preserve">  </w:t>
      </w:r>
      <w:proofErr w:type="gramStart"/>
      <w:r w:rsidRPr="00784FF0">
        <w:rPr>
          <w:b/>
        </w:rPr>
        <w:t>A</w:t>
      </w:r>
      <w:r>
        <w:rPr>
          <w:b/>
        </w:rPr>
        <w:t xml:space="preserve"> </w:t>
      </w:r>
      <w:r w:rsidR="00C764F1">
        <w:rPr>
          <w:b/>
        </w:rPr>
        <w:t xml:space="preserve"> Liver</w:t>
      </w:r>
      <w:proofErr w:type="gramEnd"/>
      <w:r w:rsidR="00C764F1">
        <w:rPr>
          <w:b/>
        </w:rPr>
        <w:t xml:space="preserve">                    </w:t>
      </w:r>
      <w:r w:rsidR="00595DC0">
        <w:rPr>
          <w:b/>
        </w:rPr>
        <w:t xml:space="preserve">  </w:t>
      </w:r>
      <w:r w:rsidR="00C764F1">
        <w:rPr>
          <w:b/>
        </w:rPr>
        <w:t xml:space="preserve"> </w:t>
      </w:r>
      <w:r>
        <w:rPr>
          <w:b/>
        </w:rPr>
        <w:t xml:space="preserve"> </w:t>
      </w:r>
      <w:proofErr w:type="gramStart"/>
      <w:r>
        <w:rPr>
          <w:b/>
        </w:rPr>
        <w:t>B  Lung</w:t>
      </w:r>
      <w:proofErr w:type="gramEnd"/>
      <w:r>
        <w:rPr>
          <w:b/>
        </w:rPr>
        <w:t xml:space="preserve">                        </w:t>
      </w:r>
    </w:p>
    <w:p w14:paraId="67CB9BF3" w14:textId="5167D33D" w:rsidR="007C5A8C" w:rsidRDefault="00C764F1" w:rsidP="005B7504">
      <w:r w:rsidRPr="00C764F1">
        <w:rPr>
          <w:noProof/>
        </w:rPr>
        <w:drawing>
          <wp:inline distT="0" distB="0" distL="0" distR="0" wp14:anchorId="6BB86525" wp14:editId="224940A6">
            <wp:extent cx="5396230" cy="2352957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5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FBC14" w14:textId="77777777" w:rsidR="00C764F1" w:rsidRDefault="00C764F1" w:rsidP="000F3B1B">
      <w:pPr>
        <w:jc w:val="left"/>
        <w:rPr>
          <w:b/>
        </w:rPr>
      </w:pPr>
    </w:p>
    <w:p w14:paraId="1FA54024" w14:textId="55E232A0" w:rsidR="00236EFA" w:rsidRDefault="00E07DDB" w:rsidP="000F3B1B">
      <w:pPr>
        <w:jc w:val="left"/>
      </w:pPr>
      <w:r>
        <w:rPr>
          <w:b/>
        </w:rPr>
        <w:t>S2</w:t>
      </w:r>
      <w:r w:rsidR="00A75654">
        <w:rPr>
          <w:b/>
        </w:rPr>
        <w:t xml:space="preserve"> Fig</w:t>
      </w:r>
      <w:r w:rsidR="00F26D10">
        <w:rPr>
          <w:b/>
        </w:rPr>
        <w:t xml:space="preserve">. </w:t>
      </w:r>
      <w:r w:rsidR="00AC69A4" w:rsidRPr="000D21A2">
        <w:rPr>
          <w:b/>
        </w:rPr>
        <w:t>Immune gene expressions in the mouse l</w:t>
      </w:r>
      <w:r w:rsidR="005B7504" w:rsidRPr="000D21A2">
        <w:rPr>
          <w:b/>
        </w:rPr>
        <w:t>iver</w:t>
      </w:r>
      <w:r w:rsidR="00784FF0">
        <w:rPr>
          <w:b/>
        </w:rPr>
        <w:t xml:space="preserve"> and lung</w:t>
      </w:r>
      <w:r w:rsidR="000D21A2">
        <w:rPr>
          <w:b/>
        </w:rPr>
        <w:t xml:space="preserve"> as measured by </w:t>
      </w:r>
      <w:r w:rsidR="00AA2514" w:rsidRPr="000D21A2">
        <w:rPr>
          <w:b/>
        </w:rPr>
        <w:t>qPCR</w:t>
      </w:r>
      <w:r w:rsidR="00AC69A4" w:rsidRPr="000D21A2">
        <w:rPr>
          <w:b/>
        </w:rPr>
        <w:t>.</w:t>
      </w:r>
      <w:r w:rsidR="00AC69A4">
        <w:t xml:space="preserve"> </w:t>
      </w:r>
      <w:r w:rsidR="00784FF0" w:rsidRPr="00EA1EB1">
        <w:rPr>
          <w:b/>
        </w:rPr>
        <w:t>A.</w:t>
      </w:r>
      <w:r w:rsidR="00784FF0">
        <w:t xml:space="preserve"> Liver of</w:t>
      </w:r>
      <w:r w:rsidR="009A3A45">
        <w:t xml:space="preserve"> </w:t>
      </w:r>
      <w:r w:rsidR="00784FF0">
        <w:t>m</w:t>
      </w:r>
      <w:r w:rsidR="009A3A45">
        <w:t>ouse</w:t>
      </w:r>
      <w:r w:rsidR="00784FF0">
        <w:t xml:space="preserve"> carrying the A1 tumor (A1), </w:t>
      </w:r>
      <w:r w:rsidR="009A3A45">
        <w:t xml:space="preserve">livers of mice carrying </w:t>
      </w:r>
      <w:r w:rsidR="00784FF0">
        <w:t>A2-A12 tumors (</w:t>
      </w:r>
      <w:r w:rsidR="00C06672">
        <w:t xml:space="preserve">A: </w:t>
      </w:r>
      <w:r w:rsidR="00784FF0">
        <w:t xml:space="preserve">n = 11), </w:t>
      </w:r>
      <w:r w:rsidR="00236EFA">
        <w:t xml:space="preserve">and </w:t>
      </w:r>
      <w:r w:rsidR="009A3A45">
        <w:t xml:space="preserve">livers of </w:t>
      </w:r>
      <w:r w:rsidR="00236EFA">
        <w:t>control female C57BL/6J mice (</w:t>
      </w:r>
      <w:r w:rsidR="00C06672">
        <w:t xml:space="preserve">C: </w:t>
      </w:r>
      <w:r w:rsidR="00236EFA">
        <w:t>n = 2). Differences are statistically not significant for all (</w:t>
      </w:r>
      <w:r w:rsidR="00236EFA" w:rsidRPr="00236EFA">
        <w:rPr>
          <w:i/>
        </w:rPr>
        <w:t>p</w:t>
      </w:r>
      <w:r w:rsidR="00236EFA">
        <w:t xml:space="preserve"> &gt; 0.05). </w:t>
      </w:r>
      <w:r w:rsidR="00236EFA" w:rsidRPr="00EA1EB1">
        <w:rPr>
          <w:b/>
        </w:rPr>
        <w:t>B.</w:t>
      </w:r>
      <w:r w:rsidR="00236EFA">
        <w:t xml:space="preserve"> Lung of m</w:t>
      </w:r>
      <w:r w:rsidR="009A3A45">
        <w:t>ouse</w:t>
      </w:r>
      <w:r w:rsidR="00236EFA">
        <w:t xml:space="preserve"> carrying the A1 tumor (A1), </w:t>
      </w:r>
      <w:r w:rsidR="009A3A45">
        <w:t xml:space="preserve">lungs of mice carrying </w:t>
      </w:r>
      <w:r w:rsidR="00236EFA">
        <w:t>A2-A12 tumors (</w:t>
      </w:r>
      <w:r w:rsidR="00C06672">
        <w:t xml:space="preserve">A: </w:t>
      </w:r>
      <w:r w:rsidR="00236EFA">
        <w:t xml:space="preserve">n = 11), and </w:t>
      </w:r>
      <w:r w:rsidR="009A3A45">
        <w:t xml:space="preserve">lungs of </w:t>
      </w:r>
      <w:r w:rsidR="00236EFA">
        <w:t>control female C57BL/6J mice (</w:t>
      </w:r>
      <w:r w:rsidR="00C06672">
        <w:t xml:space="preserve">C: </w:t>
      </w:r>
      <w:r w:rsidR="00236EFA">
        <w:t>n = 4).</w:t>
      </w:r>
      <w:r w:rsidR="00AC62C1">
        <w:t xml:space="preserve">  </w:t>
      </w:r>
      <w:r w:rsidR="0075304F" w:rsidRPr="0075304F">
        <w:rPr>
          <w:vertAlign w:val="subscript"/>
        </w:rPr>
        <w:t>*</w:t>
      </w:r>
      <w:r w:rsidR="0075304F">
        <w:t xml:space="preserve"> : statistically significant, </w:t>
      </w:r>
      <w:r w:rsidR="0075304F" w:rsidRPr="0075304F">
        <w:rPr>
          <w:i/>
        </w:rPr>
        <w:t>p</w:t>
      </w:r>
      <w:r w:rsidR="0075304F">
        <w:t xml:space="preserve"> &lt; 0.05.</w:t>
      </w:r>
    </w:p>
    <w:p w14:paraId="3E34D85B" w14:textId="77777777" w:rsidR="00236EFA" w:rsidRDefault="00236EFA" w:rsidP="00236EFA"/>
    <w:p w14:paraId="07B1CDB1" w14:textId="732B059D" w:rsidR="001C7154" w:rsidRPr="00A70372" w:rsidRDefault="001C7154" w:rsidP="005B7504">
      <w:pPr>
        <w:rPr>
          <w:b/>
          <w:color w:val="FF0000"/>
        </w:rPr>
      </w:pPr>
    </w:p>
    <w:sectPr w:rsidR="001C7154" w:rsidRPr="00A70372" w:rsidSect="00BC125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504"/>
    <w:rsid w:val="000D21A2"/>
    <w:rsid w:val="000F3B1B"/>
    <w:rsid w:val="0012326F"/>
    <w:rsid w:val="001C7154"/>
    <w:rsid w:val="00236EFA"/>
    <w:rsid w:val="0038322C"/>
    <w:rsid w:val="003E6BAB"/>
    <w:rsid w:val="00400996"/>
    <w:rsid w:val="004840EB"/>
    <w:rsid w:val="00595DC0"/>
    <w:rsid w:val="005B7504"/>
    <w:rsid w:val="005E1600"/>
    <w:rsid w:val="006C13DD"/>
    <w:rsid w:val="0075304F"/>
    <w:rsid w:val="00765AAD"/>
    <w:rsid w:val="00784FF0"/>
    <w:rsid w:val="007C5A8C"/>
    <w:rsid w:val="00925553"/>
    <w:rsid w:val="009A3A45"/>
    <w:rsid w:val="00A357F9"/>
    <w:rsid w:val="00A528BA"/>
    <w:rsid w:val="00A70372"/>
    <w:rsid w:val="00A75654"/>
    <w:rsid w:val="00AA2514"/>
    <w:rsid w:val="00AC62C1"/>
    <w:rsid w:val="00AC69A4"/>
    <w:rsid w:val="00B1561B"/>
    <w:rsid w:val="00B303DD"/>
    <w:rsid w:val="00BC1257"/>
    <w:rsid w:val="00C06672"/>
    <w:rsid w:val="00C764F1"/>
    <w:rsid w:val="00CD186D"/>
    <w:rsid w:val="00D57238"/>
    <w:rsid w:val="00D655D0"/>
    <w:rsid w:val="00D7396A"/>
    <w:rsid w:val="00DC030B"/>
    <w:rsid w:val="00E07DDB"/>
    <w:rsid w:val="00E1057F"/>
    <w:rsid w:val="00EA1EB1"/>
    <w:rsid w:val="00EA43CF"/>
    <w:rsid w:val="00F2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828724"/>
  <w14:defaultImageDpi w14:val="300"/>
  <w15:docId w15:val="{0A611AC1-8753-E24A-B1A7-8CF43A4E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03D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303DD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tanooka</dc:creator>
  <cp:keywords/>
  <dc:description/>
  <cp:lastModifiedBy>宏 田ノ岡</cp:lastModifiedBy>
  <cp:revision>18</cp:revision>
  <cp:lastPrinted>2025-09-15T06:30:00Z</cp:lastPrinted>
  <dcterms:created xsi:type="dcterms:W3CDTF">2025-09-15T06:30:00Z</dcterms:created>
  <dcterms:modified xsi:type="dcterms:W3CDTF">2025-11-20T00:39:00Z</dcterms:modified>
</cp:coreProperties>
</file>